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/>
        <w:t>upporting information to Figure1 and Figure 2.</w:t>
      </w:r>
    </w:p>
    <w:tbl>
      <w:tblPr>
        <w:tblW w:w="1089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3270"/>
        <w:gridCol w:w="1119"/>
        <w:gridCol w:w="1138"/>
        <w:gridCol w:w="810"/>
        <w:gridCol w:w="900"/>
        <w:gridCol w:w="990"/>
        <w:gridCol w:w="990"/>
        <w:gridCol w:w="900"/>
      </w:tblGrid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gur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1a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X Interval (∆∆G in kcal/mol) from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vartis database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the data-points in the X interval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Y (average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6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2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99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Y (min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max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.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9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the data-points in the X interval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Sloan Kettering database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average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8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5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8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26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Y (min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max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the data-points in the X interval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versity of Tokyo database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average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5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14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Y (min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max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9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the data-points in the X interval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BI database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average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7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7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2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45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Y (min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max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8.5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gure 1b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X Interval (∆∆G in kcal/mol) from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Records database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the data-points in the X interval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average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7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3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7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68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Y (min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max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1603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3270"/>
        <w:gridCol w:w="1119"/>
        <w:gridCol w:w="681"/>
        <w:gridCol w:w="457"/>
        <w:gridCol w:w="503"/>
        <w:gridCol w:w="307"/>
        <w:gridCol w:w="653"/>
        <w:gridCol w:w="247"/>
        <w:gridCol w:w="713"/>
        <w:gridCol w:w="277"/>
        <w:gridCol w:w="683"/>
        <w:gridCol w:w="307"/>
        <w:gridCol w:w="653"/>
        <w:gridCol w:w="247"/>
        <w:gridCol w:w="713"/>
      </w:tblGrid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gure 1c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X Interval (∆G in kcal/mol) from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siRNA subset with ∆∆G≥2 kcal/mol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5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0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5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0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5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7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the data-points in the X interval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Y (average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21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98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8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Y (min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max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5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gure 1d</w:t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X Interval (∆G in kcal/mol) from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siRecords subset with ∆∆G≥2 kcal/mol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0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5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2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6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2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-28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the data-points in the X interval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average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62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2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Y (min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max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gure 1e</w:t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X Interval (∆G in kcal/mol) from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Princeton database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0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6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2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6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2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8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the data-points in the X interval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average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88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18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71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Y (min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max in the interval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Figure 2a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X Interval (∆G in kcal/mol) from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siRNA subset with ∆∆G≥2 kcal/mol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0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the data-points in the X interval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average in the interval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88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75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14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Y (min in the interval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max in the interval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9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5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gure 2b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X Interval (∆G in kcal/mol) from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siRecords subset with ∆∆G≥2 kcal/mol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0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the data-points in the X interval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average in the interval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48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65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7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Y (min in the interval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max in the interval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gure 2c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X Interval (∆G in kcal/mol) from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siRNA subset with ∆∆G≥2 kcal/mol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the data-points in the X interval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average in the interval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75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71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09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0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Y (min in the interval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8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max in the interval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5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9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gure 2d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X Interval (∆G in kcal/mol) from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siRecords subset with ∆∆G≥2 kcal/mol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the data-points in the X interval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average in the interval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76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Y (min in the interval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 (max in the interval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ind w:left="-54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22:23:00Z</dcterms:created>
  <dc:creator>shabalin</dc:creator>
  <dc:description/>
  <cp:keywords/>
  <dc:language>en-US</dc:language>
  <cp:lastModifiedBy>shabalin</cp:lastModifiedBy>
  <dcterms:modified xsi:type="dcterms:W3CDTF">2010-03-24T22:13:00Z</dcterms:modified>
  <cp:revision>4</cp:revision>
  <dc:subject/>
  <dc:title/>
</cp:coreProperties>
</file>